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sz w:val="24"/>
          <w:szCs w:val="24"/>
        </w:rPr>
      </w:pPr>
      <w:bookmarkStart w:id="0" w:name="_GoBack"/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Supplementary Table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2</w:t>
      </w:r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eastAsia" w:ascii="Times New Roman" w:hAnsi="Times New Roman" w:cs="Times New Roman"/>
          <w:sz w:val="24"/>
          <w:szCs w:val="24"/>
        </w:rPr>
        <w:t xml:space="preserve"> Clinical features</w:t>
      </w:r>
      <w:r>
        <w:rPr>
          <w:rFonts w:ascii="Times New Roman" w:hAnsi="Times New Roman" w:cs="Times New Roman"/>
          <w:sz w:val="24"/>
          <w:szCs w:val="24"/>
        </w:rPr>
        <w:t xml:space="preserve"> of 75 patients i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validation</w:t>
      </w:r>
      <w:r>
        <w:rPr>
          <w:rFonts w:ascii="Times New Roman" w:hAnsi="Times New Roman" w:cs="Times New Roman"/>
          <w:sz w:val="24"/>
          <w:szCs w:val="24"/>
        </w:rPr>
        <w:t xml:space="preserve"> cohort.</w:t>
      </w:r>
    </w:p>
    <w:p>
      <w:pPr>
        <w:jc w:val="center"/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568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left"/>
              <w:rPr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Cs w:val="21"/>
              </w:rPr>
              <w:t xml:space="preserve">Clinical features            </w:t>
            </w:r>
          </w:p>
        </w:tc>
        <w:tc>
          <w:tcPr>
            <w:tcW w:w="5680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Number 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der</w:t>
            </w:r>
          </w:p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Male                            </w:t>
            </w:r>
          </w:p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 Female</w:t>
            </w:r>
          </w:p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e (years)</w:t>
            </w:r>
          </w:p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 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≤4</w:t>
            </w:r>
            <w:r>
              <w:rPr>
                <w:rFonts w:ascii="Times New Roman" w:hAnsi="Times New Roman" w:eastAsia="宋体" w:cs="Times New Roman"/>
                <w:szCs w:val="21"/>
              </w:rPr>
              <w:t>0</w:t>
            </w:r>
          </w:p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 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＞4</w:t>
            </w:r>
            <w:r>
              <w:rPr>
                <w:rFonts w:ascii="Times New Roman" w:hAnsi="Times New Roman" w:eastAsia="宋体" w:cs="Times New Roman"/>
                <w:szCs w:val="21"/>
              </w:rPr>
              <w:t>0</w:t>
            </w:r>
          </w:p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section extent</w:t>
            </w:r>
          </w:p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GTR</w:t>
            </w:r>
          </w:p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N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on-</w:t>
            </w:r>
            <w:r>
              <w:rPr>
                <w:rFonts w:ascii="Times New Roman" w:hAnsi="Times New Roman" w:cs="Times New Roman"/>
                <w:szCs w:val="21"/>
              </w:rPr>
              <w:t>GTR</w:t>
            </w:r>
          </w:p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ocation</w:t>
            </w:r>
          </w:p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Frontal</w:t>
            </w:r>
          </w:p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Temporal</w:t>
            </w:r>
          </w:p>
          <w:p>
            <w:pPr>
              <w:ind w:firstLine="210" w:firstLine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ther</w:t>
            </w:r>
          </w:p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rade</w:t>
            </w:r>
          </w:p>
          <w:p>
            <w:pPr>
              <w:ind w:firstLine="210" w:firstLineChars="1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I</w:t>
            </w:r>
          </w:p>
          <w:p>
            <w:pPr>
              <w:ind w:firstLine="210" w:firstLineChars="1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II</w:t>
            </w:r>
          </w:p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ize</w:t>
            </w:r>
          </w:p>
          <w:p>
            <w:pPr>
              <w:ind w:firstLine="210" w:firstLine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＜5</w:t>
            </w:r>
          </w:p>
          <w:p>
            <w:pPr>
              <w:ind w:firstLine="210" w:firstLine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≥5</w:t>
            </w:r>
          </w:p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K</w:t>
            </w:r>
            <w:r>
              <w:rPr>
                <w:rFonts w:ascii="Times New Roman" w:hAnsi="Times New Roman" w:cs="Times New Roman"/>
                <w:szCs w:val="21"/>
              </w:rPr>
              <w:t>PS</w:t>
            </w:r>
          </w:p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≤</w:t>
            </w:r>
            <w:r>
              <w:rPr>
                <w:rFonts w:ascii="Times New Roman" w:hAnsi="Times New Roman" w:cs="Times New Roman"/>
                <w:szCs w:val="21"/>
              </w:rPr>
              <w:t>80</w:t>
            </w:r>
          </w:p>
          <w:p>
            <w:pPr>
              <w:ind w:firstLine="210" w:firstLine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＞8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CM3</w:t>
            </w:r>
          </w:p>
          <w:p>
            <w:pPr>
              <w:ind w:firstLine="210" w:firstLineChars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egative</w:t>
            </w:r>
          </w:p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Positive</w:t>
            </w:r>
          </w:p>
        </w:tc>
        <w:tc>
          <w:tcPr>
            <w:tcW w:w="5680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48)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52)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41.3)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58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3 (57.3)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2 (42.7)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3 (57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 (25.3)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 (17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65.3)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34.7)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5 (46.7)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0 (53.3)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0)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60)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36)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 (6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0" w:type="dxa"/>
            <w:gridSpan w:val="2"/>
            <w:tcBorders>
              <w:top w:val="single" w:color="auto" w:sz="12" w:space="0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R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: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gross total resection; STR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subtotal resection; KPS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: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Karnofsky performance status score.</w:t>
            </w:r>
          </w:p>
        </w:tc>
      </w:tr>
    </w:tbl>
    <w:p>
      <w:pPr>
        <w:jc w:val="left"/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5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JkMTZiNDQxNmQyMjZlMjVjYWNjNGM2MDI3YTRjMTQifQ=="/>
  </w:docVars>
  <w:rsids>
    <w:rsidRoot w:val="001A28CC"/>
    <w:rsid w:val="00002E66"/>
    <w:rsid w:val="00024843"/>
    <w:rsid w:val="000419F4"/>
    <w:rsid w:val="000608F8"/>
    <w:rsid w:val="000E2ECC"/>
    <w:rsid w:val="001A28CC"/>
    <w:rsid w:val="001A74C1"/>
    <w:rsid w:val="00220E2F"/>
    <w:rsid w:val="002B6D72"/>
    <w:rsid w:val="002E1E12"/>
    <w:rsid w:val="0031598B"/>
    <w:rsid w:val="003F4011"/>
    <w:rsid w:val="0044502F"/>
    <w:rsid w:val="00450033"/>
    <w:rsid w:val="00480143"/>
    <w:rsid w:val="004E15EB"/>
    <w:rsid w:val="005108AD"/>
    <w:rsid w:val="00534A42"/>
    <w:rsid w:val="00557222"/>
    <w:rsid w:val="00595217"/>
    <w:rsid w:val="0063027C"/>
    <w:rsid w:val="006B0F1C"/>
    <w:rsid w:val="00735BAD"/>
    <w:rsid w:val="00751999"/>
    <w:rsid w:val="008044A8"/>
    <w:rsid w:val="008C24A2"/>
    <w:rsid w:val="008D4AB2"/>
    <w:rsid w:val="00964321"/>
    <w:rsid w:val="009F6003"/>
    <w:rsid w:val="00B419F8"/>
    <w:rsid w:val="00BB274A"/>
    <w:rsid w:val="00C6094B"/>
    <w:rsid w:val="00CE0C86"/>
    <w:rsid w:val="00D147E7"/>
    <w:rsid w:val="00D17760"/>
    <w:rsid w:val="00D329D5"/>
    <w:rsid w:val="00E92701"/>
    <w:rsid w:val="00E95757"/>
    <w:rsid w:val="00EF4920"/>
    <w:rsid w:val="00F04173"/>
    <w:rsid w:val="00F078C4"/>
    <w:rsid w:val="00F12A16"/>
    <w:rsid w:val="00F83CDB"/>
    <w:rsid w:val="00FB1FCF"/>
    <w:rsid w:val="02427F54"/>
    <w:rsid w:val="02691984"/>
    <w:rsid w:val="03FD01E0"/>
    <w:rsid w:val="06093262"/>
    <w:rsid w:val="09E01490"/>
    <w:rsid w:val="0D233FEC"/>
    <w:rsid w:val="0DC42165"/>
    <w:rsid w:val="0EA976E9"/>
    <w:rsid w:val="0ED939EE"/>
    <w:rsid w:val="12837E3C"/>
    <w:rsid w:val="12E52944"/>
    <w:rsid w:val="13144FF5"/>
    <w:rsid w:val="1606156C"/>
    <w:rsid w:val="18EB4A4A"/>
    <w:rsid w:val="1A442663"/>
    <w:rsid w:val="1FDC6E9A"/>
    <w:rsid w:val="246C12E6"/>
    <w:rsid w:val="28101DD7"/>
    <w:rsid w:val="29361D11"/>
    <w:rsid w:val="303F594F"/>
    <w:rsid w:val="30C80E7A"/>
    <w:rsid w:val="31DB16A7"/>
    <w:rsid w:val="32292413"/>
    <w:rsid w:val="324F1F78"/>
    <w:rsid w:val="34F81D19"/>
    <w:rsid w:val="369827CF"/>
    <w:rsid w:val="37702140"/>
    <w:rsid w:val="37A66D37"/>
    <w:rsid w:val="399B2A74"/>
    <w:rsid w:val="3A105C66"/>
    <w:rsid w:val="3CCF4ED3"/>
    <w:rsid w:val="3D654B24"/>
    <w:rsid w:val="3F055FB6"/>
    <w:rsid w:val="3F597806"/>
    <w:rsid w:val="407813BD"/>
    <w:rsid w:val="408852D8"/>
    <w:rsid w:val="4221439B"/>
    <w:rsid w:val="45956FE5"/>
    <w:rsid w:val="485A1120"/>
    <w:rsid w:val="48620A59"/>
    <w:rsid w:val="49C12AD9"/>
    <w:rsid w:val="4FD8154E"/>
    <w:rsid w:val="50DE21C3"/>
    <w:rsid w:val="538118DB"/>
    <w:rsid w:val="549A4653"/>
    <w:rsid w:val="560C77D2"/>
    <w:rsid w:val="56777341"/>
    <w:rsid w:val="5AA351E6"/>
    <w:rsid w:val="5DBC1ADE"/>
    <w:rsid w:val="5DFC7993"/>
    <w:rsid w:val="62E74CB6"/>
    <w:rsid w:val="64B27796"/>
    <w:rsid w:val="68F642EB"/>
    <w:rsid w:val="698F1514"/>
    <w:rsid w:val="6B146AB5"/>
    <w:rsid w:val="6C7041BF"/>
    <w:rsid w:val="6E190801"/>
    <w:rsid w:val="6F095D0D"/>
    <w:rsid w:val="7435063E"/>
    <w:rsid w:val="758D4034"/>
    <w:rsid w:val="761B163F"/>
    <w:rsid w:val="7CD73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66D3DE5-FC6B-4375-AFA4-9434FF223B8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3</Words>
  <Characters>411</Characters>
  <Lines>4</Lines>
  <Paragraphs>1</Paragraphs>
  <TotalTime>0</TotalTime>
  <ScaleCrop>false</ScaleCrop>
  <LinksUpToDate>false</LinksUpToDate>
  <CharactersWithSpaces>512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1T12:40:00Z</dcterms:created>
  <dc:creator>xb21cn</dc:creator>
  <cp:lastModifiedBy>hqr</cp:lastModifiedBy>
  <dcterms:modified xsi:type="dcterms:W3CDTF">2023-10-02T13:54:02Z</dcterms:modified>
  <cp:revision>3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E2CFF4E142E948FBAC3D2DAC3D3B4E0E</vt:lpwstr>
  </property>
</Properties>
</file>